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B2DF6" w14:textId="77777777" w:rsidR="004D7FF6" w:rsidRDefault="004D7FF6" w:rsidP="004D7FF6">
      <w:pPr>
        <w:spacing w:after="200" w:line="24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Information</w:t>
      </w:r>
    </w:p>
    <w:p w14:paraId="715F2CAD" w14:textId="77777777" w:rsidR="004D7FF6" w:rsidRPr="00131950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131950">
        <w:rPr>
          <w:rFonts w:ascii="Times New Roman" w:eastAsia="Times New Roman" w:hAnsi="Times New Roman" w:cs="Times New Roman"/>
          <w:b/>
          <w:iCs/>
          <w:sz w:val="24"/>
          <w:szCs w:val="24"/>
        </w:rPr>
        <w:t>Supplementary Information 1</w:t>
      </w:r>
      <w:r w:rsidRPr="00131950">
        <w:rPr>
          <w:rFonts w:ascii="Times New Roman" w:eastAsia="Times New Roman" w:hAnsi="Times New Roman" w:cs="Times New Roman"/>
          <w:iCs/>
          <w:sz w:val="24"/>
          <w:szCs w:val="24"/>
        </w:rPr>
        <w:t xml:space="preserve"> -ImageJ pipeline for neurite measurement</w:t>
      </w:r>
    </w:p>
    <w:p w14:paraId="6B41E1C8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etScale</w:t>
      </w:r>
      <w:proofErr w:type="spellEnd"/>
    </w:p>
    <w:p w14:paraId="597F95F0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open(</w:t>
      </w:r>
      <w:proofErr w:type="spellStart"/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StackedFile.tif</w:t>
      </w:r>
      <w:proofErr w:type="spellEnd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0EA801C4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"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tackedFile.tif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5E586D0E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run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Stack to Images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015C9C6A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"Image1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58E93851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run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Find Maxima...", "prominence=50 light output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=[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Segmented Particles]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062262E8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/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/”SegmentedImage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1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”;</w:t>
      </w:r>
      <w:proofErr w:type="gramEnd"/>
    </w:p>
    <w:p w14:paraId="7039174D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14:paraId="593FC794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"Image1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7ED8541A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setAutoThreshol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Huang no-reset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4C1F5365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//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run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Threshold...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8CF1D62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//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setThreshol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0, 101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CA734AE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setOptio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BlackBackgroun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", true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59CEF9E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run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Convert to Mask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50A17CB4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14:paraId="5E39EC57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imageCalculator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AND create", "SegmentedImage1","Image1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F2CB579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>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Result of SegmentedImage1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213AC411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&gt; run("Skeletonize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680833C" w14:textId="77777777" w:rsidR="004D7FF6" w:rsidRDefault="004D7FF6" w:rsidP="004D7FF6">
      <w:pPr>
        <w:spacing w:line="480" w:lineRule="auto"/>
        <w:ind w:left="1133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run(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"Analyze Skeleton (2D/3D)", "prune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=[</w:t>
      </w:r>
      <w:proofErr w:type="gramEnd"/>
      <w:r>
        <w:rPr>
          <w:rFonts w:ascii="Times New Roman" w:eastAsia="Times New Roman" w:hAnsi="Times New Roman" w:cs="Times New Roman"/>
          <w:i/>
          <w:sz w:val="20"/>
          <w:szCs w:val="20"/>
        </w:rPr>
        <w:t>shortest branch] calculate show display"</w:t>
      </w:r>
      <w:proofErr w:type="gramStart"/>
      <w:r>
        <w:rPr>
          <w:rFonts w:ascii="Times New Roman" w:eastAsia="Times New Roman" w:hAnsi="Times New Roman" w:cs="Times New Roman"/>
          <w:i/>
          <w:sz w:val="20"/>
          <w:szCs w:val="20"/>
        </w:rPr>
        <w:t>);</w:t>
      </w:r>
      <w:proofErr w:type="gramEnd"/>
    </w:p>
    <w:p w14:paraId="6B378470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aveAs</w:t>
      </w:r>
      <w:proofErr w:type="spellEnd"/>
      <w:r>
        <w:rPr>
          <w:rFonts w:ascii="Times New Roman" w:eastAsia="Times New Roman" w:hAnsi="Times New Roman" w:cs="Times New Roman"/>
          <w:i/>
        </w:rPr>
        <w:t>("</w:t>
      </w:r>
      <w:proofErr w:type="spellStart"/>
      <w:r>
        <w:rPr>
          <w:rFonts w:ascii="Times New Roman" w:eastAsia="Times New Roman" w:hAnsi="Times New Roman" w:cs="Times New Roman"/>
          <w:i/>
        </w:rPr>
        <w:t>Results".csv</w:t>
      </w:r>
      <w:proofErr w:type="spellEnd"/>
      <w:r>
        <w:rPr>
          <w:rFonts w:ascii="Times New Roman" w:eastAsia="Times New Roman" w:hAnsi="Times New Roman" w:cs="Times New Roman"/>
          <w:i/>
        </w:rPr>
        <w:t>").</w:t>
      </w:r>
    </w:p>
    <w:p w14:paraId="4BE0AF41" w14:textId="77777777" w:rsidR="004D7FF6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br w:type="page"/>
      </w:r>
    </w:p>
    <w:p w14:paraId="05B0201E" w14:textId="77777777" w:rsidR="004D7FF6" w:rsidRPr="00131950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131950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Supplementary Information 2 </w:t>
      </w:r>
      <w:proofErr w:type="gramStart"/>
      <w:r w:rsidRPr="00131950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- </w:t>
      </w:r>
      <w:r w:rsidRPr="00131950">
        <w:rPr>
          <w:rFonts w:ascii="Times New Roman" w:eastAsia="Times New Roman" w:hAnsi="Times New Roman" w:cs="Times New Roman"/>
          <w:iCs/>
          <w:sz w:val="24"/>
          <w:szCs w:val="24"/>
        </w:rPr>
        <w:t xml:space="preserve"> ImageJ</w:t>
      </w:r>
      <w:proofErr w:type="gramEnd"/>
      <w:r w:rsidRPr="00131950">
        <w:rPr>
          <w:rFonts w:ascii="Times New Roman" w:eastAsia="Times New Roman" w:hAnsi="Times New Roman" w:cs="Times New Roman"/>
          <w:iCs/>
          <w:sz w:val="24"/>
          <w:szCs w:val="24"/>
        </w:rPr>
        <w:t xml:space="preserve"> pipeline for fluorescence quantification</w:t>
      </w:r>
    </w:p>
    <w:p w14:paraId="50CCC7A9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tScale</w:t>
      </w:r>
      <w:proofErr w:type="spellEnd"/>
    </w:p>
    <w:p w14:paraId="5B14710A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open(</w:t>
      </w:r>
      <w:proofErr w:type="spellStart"/>
      <w:proofErr w:type="gramEnd"/>
      <w:r>
        <w:rPr>
          <w:rFonts w:ascii="Times New Roman" w:eastAsia="Times New Roman" w:hAnsi="Times New Roman" w:cs="Times New Roman"/>
          <w:i/>
        </w:rPr>
        <w:t>StackedFile.tif</w:t>
      </w:r>
      <w:proofErr w:type="spellEnd"/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3A4173E2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"</w:t>
      </w:r>
      <w:proofErr w:type="spellStart"/>
      <w:r>
        <w:rPr>
          <w:rFonts w:ascii="Times New Roman" w:eastAsia="Times New Roman" w:hAnsi="Times New Roman" w:cs="Times New Roman"/>
          <w:i/>
        </w:rPr>
        <w:t>StackedFile.tif</w:t>
      </w:r>
      <w:proofErr w:type="spellEnd"/>
      <w:r>
        <w:rPr>
          <w:rFonts w:ascii="Times New Roman" w:eastAsia="Times New Roman" w:hAnsi="Times New Roman" w:cs="Times New Roman"/>
          <w:i/>
        </w:rPr>
        <w:t>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7C078A7A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Split Channels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4858614E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"C1-Fil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0199D843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close();</w:t>
      </w:r>
      <w:proofErr w:type="gramEnd"/>
    </w:p>
    <w:p w14:paraId="060A3D89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"C2-Fil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1E77747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close();</w:t>
      </w:r>
      <w:proofErr w:type="gramEnd"/>
    </w:p>
    <w:p w14:paraId="37D7C136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</w:t>
      </w:r>
    </w:p>
    <w:p w14:paraId="6B1C11C0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"C3-Fil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2EE1EA7D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Duplicate...", "us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2BED7AEE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setMinAndMax</w:t>
      </w:r>
      <w:proofErr w:type="spellEnd"/>
      <w:r>
        <w:rPr>
          <w:rFonts w:ascii="Times New Roman" w:eastAsia="Times New Roman" w:hAnsi="Times New Roman" w:cs="Times New Roman"/>
          <w:i/>
        </w:rPr>
        <w:t>(</w:t>
      </w:r>
      <w:proofErr w:type="gramEnd"/>
      <w:r>
        <w:rPr>
          <w:rFonts w:ascii="Times New Roman" w:eastAsia="Times New Roman" w:hAnsi="Times New Roman" w:cs="Times New Roman"/>
          <w:i/>
        </w:rPr>
        <w:t>15, 1018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091B4CE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setAutoThreshold</w:t>
      </w:r>
      <w:proofErr w:type="spellEnd"/>
      <w:r>
        <w:rPr>
          <w:rFonts w:ascii="Times New Roman" w:eastAsia="Times New Roman" w:hAnsi="Times New Roman" w:cs="Times New Roman"/>
          <w:i/>
        </w:rPr>
        <w:t>(</w:t>
      </w:r>
      <w:proofErr w:type="gramEnd"/>
      <w:r>
        <w:rPr>
          <w:rFonts w:ascii="Times New Roman" w:eastAsia="Times New Roman" w:hAnsi="Times New Roman" w:cs="Times New Roman"/>
          <w:i/>
        </w:rPr>
        <w:t>"Huang dark no-reset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00D23375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//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Threshold...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1B0CC335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setThreshold</w:t>
      </w:r>
      <w:proofErr w:type="spellEnd"/>
      <w:r>
        <w:rPr>
          <w:rFonts w:ascii="Times New Roman" w:eastAsia="Times New Roman" w:hAnsi="Times New Roman" w:cs="Times New Roman"/>
          <w:i/>
        </w:rPr>
        <w:t>(</w:t>
      </w:r>
      <w:proofErr w:type="gramEnd"/>
      <w:r>
        <w:rPr>
          <w:rFonts w:ascii="Times New Roman" w:eastAsia="Times New Roman" w:hAnsi="Times New Roman" w:cs="Times New Roman"/>
          <w:i/>
        </w:rPr>
        <w:t>175, 65535, "raw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3A98878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&gt; run("Smooth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29E53C20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Convert to Mask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A404F4C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</w:t>
      </w:r>
    </w:p>
    <w:p w14:paraId="702EEEDF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"C3-Fil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38EE02A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Enhance Contrast...", "saturated=0.35 normalize equalize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2B3A8E8A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Subtract...", "value=14000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007B1177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Find Maxima...", "prominence=20000 output</w:t>
      </w:r>
      <w:proofErr w:type="gramStart"/>
      <w:r>
        <w:rPr>
          <w:rFonts w:ascii="Times New Roman" w:eastAsia="Times New Roman" w:hAnsi="Times New Roman" w:cs="Times New Roman"/>
          <w:i/>
        </w:rPr>
        <w:t>=[</w:t>
      </w:r>
      <w:proofErr w:type="gramEnd"/>
      <w:r>
        <w:rPr>
          <w:rFonts w:ascii="Times New Roman" w:eastAsia="Times New Roman" w:hAnsi="Times New Roman" w:cs="Times New Roman"/>
          <w:i/>
        </w:rPr>
        <w:t>Segmented Particles]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0C59A0BB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imageCalculator</w:t>
      </w:r>
      <w:proofErr w:type="spellEnd"/>
      <w:r>
        <w:rPr>
          <w:rFonts w:ascii="Times New Roman" w:eastAsia="Times New Roman" w:hAnsi="Times New Roman" w:cs="Times New Roman"/>
          <w:i/>
        </w:rPr>
        <w:t>(</w:t>
      </w:r>
      <w:proofErr w:type="gramEnd"/>
      <w:r>
        <w:rPr>
          <w:rFonts w:ascii="Times New Roman" w:eastAsia="Times New Roman" w:hAnsi="Times New Roman" w:cs="Times New Roman"/>
          <w:i/>
        </w:rPr>
        <w:t>"AND create", "C3-File Segmented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6577D6A3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proofErr w:type="gramStart"/>
      <w:r>
        <w:rPr>
          <w:rFonts w:ascii="Times New Roman" w:eastAsia="Times New Roman" w:hAnsi="Times New Roman" w:cs="Times New Roman"/>
          <w:i/>
        </w:rPr>
        <w:t>selectImage</w:t>
      </w:r>
      <w:proofErr w:type="spellEnd"/>
      <w:r>
        <w:rPr>
          <w:rFonts w:ascii="Times New Roman" w:eastAsia="Times New Roman" w:hAnsi="Times New Roman" w:cs="Times New Roman"/>
          <w:i/>
        </w:rPr>
        <w:t>(</w:t>
      </w:r>
      <w:proofErr w:type="gramEnd"/>
      <w:r>
        <w:rPr>
          <w:rFonts w:ascii="Times New Roman" w:eastAsia="Times New Roman" w:hAnsi="Times New Roman" w:cs="Times New Roman"/>
          <w:i/>
        </w:rPr>
        <w:t>"Result of C3-File Segmented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4172131A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gramStart"/>
      <w:r>
        <w:rPr>
          <w:rFonts w:ascii="Times New Roman" w:eastAsia="Times New Roman" w:hAnsi="Times New Roman" w:cs="Times New Roman"/>
          <w:i/>
        </w:rPr>
        <w:t>run(</w:t>
      </w:r>
      <w:proofErr w:type="gramEnd"/>
      <w:r>
        <w:rPr>
          <w:rFonts w:ascii="Times New Roman" w:eastAsia="Times New Roman" w:hAnsi="Times New Roman" w:cs="Times New Roman"/>
          <w:i/>
        </w:rPr>
        <w:t>"Analyze Particles...", "size=15.00-Infinity show=Overlay display summarize add"</w:t>
      </w:r>
      <w:proofErr w:type="gramStart"/>
      <w:r>
        <w:rPr>
          <w:rFonts w:ascii="Times New Roman" w:eastAsia="Times New Roman" w:hAnsi="Times New Roman" w:cs="Times New Roman"/>
          <w:i/>
        </w:rPr>
        <w:t>);</w:t>
      </w:r>
      <w:proofErr w:type="gramEnd"/>
    </w:p>
    <w:p w14:paraId="5053B38C" w14:textId="77777777" w:rsidR="004D7FF6" w:rsidRDefault="004D7FF6" w:rsidP="004D7FF6">
      <w:pPr>
        <w:spacing w:line="360" w:lineRule="auto"/>
        <w:ind w:left="1133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&gt; </w:t>
      </w:r>
      <w:proofErr w:type="spellStart"/>
      <w:r>
        <w:rPr>
          <w:rFonts w:ascii="Times New Roman" w:eastAsia="Times New Roman" w:hAnsi="Times New Roman" w:cs="Times New Roman"/>
          <w:i/>
        </w:rPr>
        <w:t>saveAs</w:t>
      </w:r>
      <w:proofErr w:type="spellEnd"/>
      <w:r>
        <w:rPr>
          <w:rFonts w:ascii="Times New Roman" w:eastAsia="Times New Roman" w:hAnsi="Times New Roman" w:cs="Times New Roman"/>
          <w:i/>
        </w:rPr>
        <w:t>("</w:t>
      </w:r>
      <w:proofErr w:type="spellStart"/>
      <w:r>
        <w:rPr>
          <w:rFonts w:ascii="Times New Roman" w:eastAsia="Times New Roman" w:hAnsi="Times New Roman" w:cs="Times New Roman"/>
          <w:i/>
        </w:rPr>
        <w:t>Results".csv</w:t>
      </w:r>
      <w:proofErr w:type="spellEnd"/>
      <w:r>
        <w:rPr>
          <w:rFonts w:ascii="Times New Roman" w:eastAsia="Times New Roman" w:hAnsi="Times New Roman" w:cs="Times New Roman"/>
          <w:i/>
        </w:rPr>
        <w:t>").</w:t>
      </w:r>
      <w:r>
        <w:br w:type="page"/>
      </w:r>
    </w:p>
    <w:p w14:paraId="361BD94D" w14:textId="0FB889E7" w:rsidR="004D7FF6" w:rsidRPr="00131950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131950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 w:rsidR="00FF5C3F">
        <w:rPr>
          <w:rFonts w:ascii="Times New Roman" w:eastAsia="Times New Roman" w:hAnsi="Times New Roman" w:cs="Times New Roman"/>
          <w:b/>
          <w:iCs/>
          <w:sz w:val="24"/>
          <w:szCs w:val="24"/>
        </w:rPr>
        <w:t>Figure</w:t>
      </w:r>
      <w:r w:rsidRPr="00131950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="00F820C8">
        <w:rPr>
          <w:rFonts w:ascii="Times New Roman" w:eastAsia="Times New Roman" w:hAnsi="Times New Roman" w:cs="Times New Roman"/>
          <w:b/>
          <w:iCs/>
          <w:sz w:val="24"/>
          <w:szCs w:val="24"/>
        </w:rPr>
        <w:t>1</w:t>
      </w:r>
      <w:r w:rsidRPr="00131950">
        <w:rPr>
          <w:rFonts w:ascii="Times New Roman" w:eastAsia="Times New Roman" w:hAnsi="Times New Roman" w:cs="Times New Roman"/>
          <w:iCs/>
          <w:sz w:val="24"/>
          <w:szCs w:val="24"/>
        </w:rPr>
        <w:t xml:space="preserve"> - Integer Western blotting membranes and cell confluence</w:t>
      </w:r>
    </w:p>
    <w:p w14:paraId="656C37D6" w14:textId="77777777" w:rsidR="004D7FF6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114300" distB="114300" distL="114300" distR="114300" wp14:anchorId="18A2695B" wp14:editId="29B076F7">
            <wp:extent cx="5731200" cy="4102100"/>
            <wp:effectExtent l="0" t="0" r="0" b="0"/>
            <wp:docPr id="5" name="image4.png" descr="A close-up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close-up of a tes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10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5B579C" w14:textId="555F43CF" w:rsidR="00D10668" w:rsidRPr="004D7FF6" w:rsidRDefault="004D7FF6" w:rsidP="004D7FF6">
      <w:pPr>
        <w:spacing w:after="200" w:line="480" w:lineRule="auto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 xml:space="preserve">(A-C) Integer Western blotting membrane for β3-tubulin (55 </w:t>
      </w:r>
      <w:proofErr w:type="spellStart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kDa</w:t>
      </w:r>
      <w:proofErr w:type="spellEnd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 xml:space="preserve">) and β-actin (45 </w:t>
      </w:r>
      <w:proofErr w:type="spellStart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kDa</w:t>
      </w:r>
      <w:proofErr w:type="spellEnd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) detection of SH-SY5Y lysates from undifferentiated cells (</w:t>
      </w:r>
      <w:proofErr w:type="spellStart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Undiff</w:t>
      </w:r>
      <w:proofErr w:type="spellEnd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.) and cells differentiated with retinoic acid (RA) and laminin-rich extracellular matrix (</w:t>
      </w:r>
      <w:proofErr w:type="spellStart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LrECM</w:t>
      </w:r>
      <w:proofErr w:type="spellEnd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 xml:space="preserve"> + 10 µM RA), with molecular weights described in magenta. (D) Cell confluency graph of covered area (%) per day of undifferentiated cells (black), cells treated with 10 µM RA (cyan) and co-treatment of </w:t>
      </w:r>
      <w:proofErr w:type="spellStart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>LrECM</w:t>
      </w:r>
      <w:proofErr w:type="spellEnd"/>
      <w:r w:rsidRPr="00131950">
        <w:rPr>
          <w:rFonts w:ascii="Times New Roman" w:eastAsia="Times New Roman" w:hAnsi="Times New Roman" w:cs="Times New Roman"/>
          <w:iCs/>
          <w:sz w:val="20"/>
          <w:szCs w:val="20"/>
        </w:rPr>
        <w:t xml:space="preserve"> and 10 µM RA (purple) (mean ± SD).</w:t>
      </w:r>
    </w:p>
    <w:sectPr w:rsidR="00D10668" w:rsidRPr="004D7FF6" w:rsidSect="004D7FF6">
      <w:headerReference w:type="first" r:id="rId7"/>
      <w:pgSz w:w="11909" w:h="16834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C4860" w14:textId="77777777" w:rsidR="00A720D1" w:rsidRDefault="00A720D1">
      <w:pPr>
        <w:spacing w:line="240" w:lineRule="auto"/>
      </w:pPr>
      <w:r>
        <w:separator/>
      </w:r>
    </w:p>
  </w:endnote>
  <w:endnote w:type="continuationSeparator" w:id="0">
    <w:p w14:paraId="541F7520" w14:textId="77777777" w:rsidR="00A720D1" w:rsidRDefault="00A720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DE575" w14:textId="77777777" w:rsidR="00A720D1" w:rsidRDefault="00A720D1">
      <w:pPr>
        <w:spacing w:line="240" w:lineRule="auto"/>
      </w:pPr>
      <w:r>
        <w:separator/>
      </w:r>
    </w:p>
  </w:footnote>
  <w:footnote w:type="continuationSeparator" w:id="0">
    <w:p w14:paraId="70FC9F87" w14:textId="77777777" w:rsidR="00A720D1" w:rsidRDefault="00A720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5558E" w14:textId="77777777" w:rsidR="004D7FF6" w:rsidRPr="00C01224" w:rsidRDefault="004D7FF6" w:rsidP="00C012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FF6"/>
    <w:rsid w:val="00001721"/>
    <w:rsid w:val="000372E7"/>
    <w:rsid w:val="0006708F"/>
    <w:rsid w:val="000719FD"/>
    <w:rsid w:val="000B366E"/>
    <w:rsid w:val="000D64CD"/>
    <w:rsid w:val="0011391D"/>
    <w:rsid w:val="00122EA3"/>
    <w:rsid w:val="001335F8"/>
    <w:rsid w:val="00196958"/>
    <w:rsid w:val="001E4A15"/>
    <w:rsid w:val="00221A77"/>
    <w:rsid w:val="00224DC6"/>
    <w:rsid w:val="00261CE5"/>
    <w:rsid w:val="0027564D"/>
    <w:rsid w:val="00283D1D"/>
    <w:rsid w:val="0029033F"/>
    <w:rsid w:val="00292361"/>
    <w:rsid w:val="002A585E"/>
    <w:rsid w:val="002C3836"/>
    <w:rsid w:val="002C5990"/>
    <w:rsid w:val="003244B3"/>
    <w:rsid w:val="00354C86"/>
    <w:rsid w:val="00445178"/>
    <w:rsid w:val="00445D6F"/>
    <w:rsid w:val="004557EC"/>
    <w:rsid w:val="00493828"/>
    <w:rsid w:val="004D0452"/>
    <w:rsid w:val="004D7FF6"/>
    <w:rsid w:val="004F2FD5"/>
    <w:rsid w:val="00545291"/>
    <w:rsid w:val="00570BCA"/>
    <w:rsid w:val="00572708"/>
    <w:rsid w:val="00584F51"/>
    <w:rsid w:val="00596E9B"/>
    <w:rsid w:val="005A0035"/>
    <w:rsid w:val="005C0973"/>
    <w:rsid w:val="005C1F0F"/>
    <w:rsid w:val="005C22FD"/>
    <w:rsid w:val="00624DCF"/>
    <w:rsid w:val="00645010"/>
    <w:rsid w:val="00671661"/>
    <w:rsid w:val="00682755"/>
    <w:rsid w:val="006A0447"/>
    <w:rsid w:val="006C7CB3"/>
    <w:rsid w:val="006D2656"/>
    <w:rsid w:val="006E64DC"/>
    <w:rsid w:val="00707081"/>
    <w:rsid w:val="0071746B"/>
    <w:rsid w:val="00717A47"/>
    <w:rsid w:val="00742010"/>
    <w:rsid w:val="007C5EDB"/>
    <w:rsid w:val="00822980"/>
    <w:rsid w:val="008350FE"/>
    <w:rsid w:val="008B1E91"/>
    <w:rsid w:val="008B6A53"/>
    <w:rsid w:val="008D5194"/>
    <w:rsid w:val="008E120F"/>
    <w:rsid w:val="008F0B9C"/>
    <w:rsid w:val="009007ED"/>
    <w:rsid w:val="009052A5"/>
    <w:rsid w:val="00921215"/>
    <w:rsid w:val="009458D2"/>
    <w:rsid w:val="009615BC"/>
    <w:rsid w:val="00967F97"/>
    <w:rsid w:val="009A286D"/>
    <w:rsid w:val="009C5224"/>
    <w:rsid w:val="00A010FE"/>
    <w:rsid w:val="00A42816"/>
    <w:rsid w:val="00A720D1"/>
    <w:rsid w:val="00AA5EFF"/>
    <w:rsid w:val="00AC535F"/>
    <w:rsid w:val="00B0305C"/>
    <w:rsid w:val="00B958C6"/>
    <w:rsid w:val="00BF3638"/>
    <w:rsid w:val="00C73137"/>
    <w:rsid w:val="00CA5AA4"/>
    <w:rsid w:val="00CD321B"/>
    <w:rsid w:val="00D10668"/>
    <w:rsid w:val="00D26E98"/>
    <w:rsid w:val="00D63A74"/>
    <w:rsid w:val="00D7779E"/>
    <w:rsid w:val="00D87202"/>
    <w:rsid w:val="00D95C18"/>
    <w:rsid w:val="00E20A3A"/>
    <w:rsid w:val="00E454B0"/>
    <w:rsid w:val="00E47462"/>
    <w:rsid w:val="00EB4244"/>
    <w:rsid w:val="00EF702D"/>
    <w:rsid w:val="00F0782E"/>
    <w:rsid w:val="00F65185"/>
    <w:rsid w:val="00F820C8"/>
    <w:rsid w:val="00FA0CFE"/>
    <w:rsid w:val="00FA32F7"/>
    <w:rsid w:val="00FA7933"/>
    <w:rsid w:val="00FD262A"/>
    <w:rsid w:val="00FF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90A037"/>
  <w15:chartTrackingRefBased/>
  <w15:docId w15:val="{4898B54A-0A61-DD49-B86C-77937BDE2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FF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F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F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F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F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F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F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F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B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F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B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F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B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F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F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B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F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B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B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F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7F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FF6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Pachane</dc:creator>
  <cp:keywords/>
  <dc:description/>
  <cp:lastModifiedBy>Márcia Regina Cominetti</cp:lastModifiedBy>
  <cp:revision>3</cp:revision>
  <dcterms:created xsi:type="dcterms:W3CDTF">2025-03-05T17:14:00Z</dcterms:created>
  <dcterms:modified xsi:type="dcterms:W3CDTF">2025-12-04T11:08:00Z</dcterms:modified>
</cp:coreProperties>
</file>